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1"/>
        <w:gridCol w:w="889"/>
        <w:gridCol w:w="1265"/>
        <w:gridCol w:w="864"/>
        <w:gridCol w:w="510"/>
        <w:gridCol w:w="960"/>
        <w:gridCol w:w="1083"/>
      </w:tblGrid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ontrast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Maps</w:t>
            </w:r>
            <w:proofErr w:type="spellEnd"/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Estimate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S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df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z ratio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p value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4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7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.14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9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33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5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26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6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79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7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5.2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6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74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5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5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3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3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8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92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3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2130DF" w:rsidRPr="00F26465" w:rsidTr="004E466D">
        <w:trPr>
          <w:trHeight w:val="301"/>
          <w:jc w:val="center"/>
        </w:trPr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- 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4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0DF" w:rsidRPr="00F26465" w:rsidRDefault="002130DF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76</w:t>
            </w:r>
          </w:p>
        </w:tc>
      </w:tr>
    </w:tbl>
    <w:p w:rsidR="00F72E22" w:rsidRDefault="002130DF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0DF"/>
    <w:rsid w:val="001651AB"/>
    <w:rsid w:val="002130DF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F0201B-B6A9-4AEC-B87F-CDC35B68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0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46</Characters>
  <Application>Microsoft Office Word</Application>
  <DocSecurity>0</DocSecurity>
  <Lines>7</Lines>
  <Paragraphs>2</Paragraphs>
  <ScaleCrop>false</ScaleCrop>
  <Company>Hôpitaux Universitaires de Genève</Company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9:11:00Z</dcterms:created>
  <dcterms:modified xsi:type="dcterms:W3CDTF">2023-01-06T09:11:00Z</dcterms:modified>
</cp:coreProperties>
</file>